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4E11A" w14:textId="650E3492" w:rsidR="003A2D08" w:rsidRDefault="00A15A66" w:rsidP="003A2D08">
      <w:pPr>
        <w:pStyle w:val="Beschriftung"/>
        <w:keepNext/>
        <w:rPr>
          <w:rFonts w:ascii="Arial" w:hAnsi="Arial" w:cs="Arial"/>
          <w:sz w:val="20"/>
          <w:szCs w:val="20"/>
          <w:lang w:val="en-US"/>
        </w:rPr>
      </w:pPr>
      <w:bookmarkStart w:id="0" w:name="_Toc80461463"/>
      <w:bookmarkStart w:id="1" w:name="_Hlk71227966"/>
      <w:bookmarkStart w:id="2" w:name="_Toc11441640"/>
      <w:r w:rsidRPr="00A15A66">
        <w:rPr>
          <w:rFonts w:ascii="Arial" w:hAnsi="Arial" w:cs="Arial"/>
          <w:sz w:val="20"/>
          <w:szCs w:val="20"/>
          <w:lang w:val="en-US"/>
        </w:rPr>
        <w:t>Table</w:t>
      </w:r>
      <w:r w:rsidR="003A2D08" w:rsidRPr="00A15A66">
        <w:rPr>
          <w:rFonts w:ascii="Arial" w:hAnsi="Arial" w:cs="Arial"/>
          <w:sz w:val="20"/>
          <w:szCs w:val="20"/>
          <w:lang w:val="en-US"/>
        </w:rPr>
        <w:t xml:space="preserve"> </w:t>
      </w:r>
      <w:r w:rsidR="003A2D08">
        <w:rPr>
          <w:rFonts w:ascii="Arial" w:hAnsi="Arial" w:cs="Arial"/>
          <w:sz w:val="20"/>
          <w:szCs w:val="20"/>
        </w:rPr>
        <w:fldChar w:fldCharType="begin"/>
      </w:r>
      <w:r w:rsidR="003A2D08" w:rsidRPr="00A15A66">
        <w:rPr>
          <w:rFonts w:ascii="Arial" w:hAnsi="Arial" w:cs="Arial"/>
          <w:sz w:val="20"/>
          <w:szCs w:val="20"/>
          <w:lang w:val="en-US"/>
        </w:rPr>
        <w:instrText xml:space="preserve"> SEQ Tabelle \* ARABIC </w:instrText>
      </w:r>
      <w:r w:rsidR="003A2D08">
        <w:rPr>
          <w:rFonts w:ascii="Arial" w:hAnsi="Arial" w:cs="Arial"/>
          <w:sz w:val="20"/>
          <w:szCs w:val="20"/>
        </w:rPr>
        <w:fldChar w:fldCharType="separate"/>
      </w:r>
      <w:r w:rsidR="003A2D08" w:rsidRPr="00A15A66">
        <w:rPr>
          <w:rFonts w:ascii="Arial" w:hAnsi="Arial" w:cs="Arial"/>
          <w:sz w:val="20"/>
          <w:szCs w:val="20"/>
          <w:lang w:val="en-US"/>
        </w:rPr>
        <w:t>1</w:t>
      </w:r>
      <w:r w:rsidR="003A2D08">
        <w:rPr>
          <w:rFonts w:ascii="Arial" w:hAnsi="Arial" w:cs="Arial"/>
          <w:sz w:val="20"/>
          <w:szCs w:val="20"/>
        </w:rPr>
        <w:fldChar w:fldCharType="end"/>
      </w:r>
      <w:r w:rsidR="003A2D08" w:rsidRPr="00A15A66">
        <w:rPr>
          <w:rFonts w:ascii="Arial" w:hAnsi="Arial" w:cs="Arial"/>
          <w:sz w:val="20"/>
          <w:szCs w:val="20"/>
          <w:lang w:val="en-US"/>
        </w:rPr>
        <w:t xml:space="preserve">: </w:t>
      </w:r>
      <w:r w:rsidRPr="00A15A66">
        <w:rPr>
          <w:rFonts w:ascii="Arial" w:hAnsi="Arial" w:cs="Arial"/>
          <w:sz w:val="20"/>
          <w:szCs w:val="20"/>
          <w:lang w:val="en-US"/>
        </w:rPr>
        <w:t xml:space="preserve">Search terms used for </w:t>
      </w:r>
      <w:r>
        <w:rPr>
          <w:rFonts w:ascii="Arial" w:hAnsi="Arial" w:cs="Arial"/>
          <w:sz w:val="20"/>
          <w:szCs w:val="20"/>
          <w:lang w:val="en-US"/>
        </w:rPr>
        <w:t>screening process</w:t>
      </w:r>
      <w:r w:rsidR="003A2D08" w:rsidRPr="00A15A66">
        <w:rPr>
          <w:rFonts w:ascii="Arial" w:hAnsi="Arial" w:cs="Arial"/>
          <w:sz w:val="20"/>
          <w:szCs w:val="20"/>
          <w:lang w:val="en-US"/>
        </w:rPr>
        <w:t xml:space="preserve"> </w:t>
      </w:r>
      <w:bookmarkEnd w:id="0"/>
      <w:r w:rsidR="00B70D56">
        <w:rPr>
          <w:rFonts w:ascii="Arial" w:hAnsi="Arial" w:cs="Arial"/>
          <w:sz w:val="20"/>
          <w:szCs w:val="20"/>
          <w:lang w:val="en-US"/>
        </w:rPr>
        <w:t>via the PEO-Framework</w:t>
      </w:r>
      <w:r w:rsidR="009E11FA">
        <w:rPr>
          <w:rFonts w:ascii="Arial" w:hAnsi="Arial" w:cs="Arial"/>
          <w:sz w:val="20"/>
          <w:szCs w:val="20"/>
          <w:lang w:val="en-US"/>
        </w:rPr>
        <w:t xml:space="preserve"> with numbered references to data bases</w:t>
      </w:r>
    </w:p>
    <w:p w14:paraId="1F6B3E99" w14:textId="77777777" w:rsidR="00B70D56" w:rsidRPr="00B70D56" w:rsidRDefault="00B70D56" w:rsidP="00B70D56">
      <w:pPr>
        <w:rPr>
          <w:lang w:val="en-US"/>
        </w:rPr>
      </w:pPr>
    </w:p>
    <w:tbl>
      <w:tblPr>
        <w:tblStyle w:val="Tabellenraster"/>
        <w:tblW w:w="9348" w:type="dxa"/>
        <w:tblLayout w:type="fixed"/>
        <w:tblLook w:val="04A0" w:firstRow="1" w:lastRow="0" w:firstColumn="1" w:lastColumn="0" w:noHBand="0" w:noVBand="1"/>
      </w:tblPr>
      <w:tblGrid>
        <w:gridCol w:w="2969"/>
        <w:gridCol w:w="3402"/>
        <w:gridCol w:w="2977"/>
      </w:tblGrid>
      <w:tr w:rsidR="00740DB1" w:rsidRPr="00B70D56" w14:paraId="75B7B8D9" w14:textId="77777777" w:rsidTr="00DB356C">
        <w:tc>
          <w:tcPr>
            <w:tcW w:w="2969" w:type="dxa"/>
            <w:shd w:val="clear" w:color="auto" w:fill="D9D9D9" w:themeFill="background1" w:themeFillShade="D9"/>
          </w:tcPr>
          <w:p w14:paraId="1C0C9490" w14:textId="78EF72C1" w:rsidR="00DB356C" w:rsidRPr="00B70D56" w:rsidRDefault="009E11FA" w:rsidP="009E11F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opulation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9AC244B" w14:textId="0F879A95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Exposure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</w:tcPr>
          <w:p w14:paraId="2C4532B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Outcome</w:t>
            </w:r>
          </w:p>
        </w:tc>
      </w:tr>
      <w:tr w:rsidR="00740DB1" w:rsidRPr="00B70D56" w14:paraId="1715DB0F" w14:textId="77777777" w:rsidTr="00DB356C">
        <w:tc>
          <w:tcPr>
            <w:tcW w:w="2969" w:type="dxa"/>
          </w:tcPr>
          <w:p w14:paraId="243B4E4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Urban*</w:t>
            </w:r>
          </w:p>
        </w:tc>
        <w:tc>
          <w:tcPr>
            <w:tcW w:w="3402" w:type="dxa"/>
          </w:tcPr>
          <w:p w14:paraId="1236AD9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ee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spac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5943309C" w14:textId="34C732E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</w:p>
        </w:tc>
        <w:tc>
          <w:tcPr>
            <w:tcW w:w="2977" w:type="dxa"/>
          </w:tcPr>
          <w:p w14:paraId="5C51E481" w14:textId="2AF4AD21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>mental health*</w:t>
            </w:r>
          </w:p>
          <w:p w14:paraId="4CB8158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4D1E1B9B" w14:textId="1B06D8D8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 xml:space="preserve">mental health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1, 2, 3</w:t>
            </w:r>
          </w:p>
        </w:tc>
      </w:tr>
      <w:tr w:rsidR="00740DB1" w:rsidRPr="00B70D56" w14:paraId="6C7DFFB7" w14:textId="77777777" w:rsidTr="00DB356C">
        <w:tc>
          <w:tcPr>
            <w:tcW w:w="2969" w:type="dxa"/>
          </w:tcPr>
          <w:p w14:paraId="3C81887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City*</w:t>
            </w:r>
          </w:p>
          <w:p w14:paraId="505C478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7F308571" w14:textId="162F0C1F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Cities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 2</w:t>
            </w:r>
          </w:p>
        </w:tc>
        <w:tc>
          <w:tcPr>
            <w:tcW w:w="3402" w:type="dxa"/>
          </w:tcPr>
          <w:p w14:paraId="037C2EE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eenspac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1384E62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cognitiv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func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740DB1" w:rsidRPr="00B70D56" w14:paraId="7D20DBB1" w14:textId="77777777" w:rsidTr="00DB356C">
        <w:tc>
          <w:tcPr>
            <w:tcW w:w="2969" w:type="dxa"/>
          </w:tcPr>
          <w:p w14:paraId="38C80D5C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Metropolitan*</w:t>
            </w:r>
          </w:p>
        </w:tc>
        <w:tc>
          <w:tcPr>
            <w:tcW w:w="3402" w:type="dxa"/>
          </w:tcPr>
          <w:p w14:paraId="6DB5624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Green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infrastruc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79558BE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cogni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61E430DF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0A33B7DA" w14:textId="3B64438F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cogni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 2, 3</w:t>
            </w:r>
          </w:p>
        </w:tc>
      </w:tr>
      <w:tr w:rsidR="00740DB1" w:rsidRPr="00B70D56" w14:paraId="3E1DBB93" w14:textId="77777777" w:rsidTr="00DB356C">
        <w:tc>
          <w:tcPr>
            <w:tcW w:w="2969" w:type="dxa"/>
          </w:tcPr>
          <w:p w14:paraId="30B6334E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Town*</w:t>
            </w:r>
          </w:p>
          <w:p w14:paraId="6623690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709909A9" w14:textId="3ED4E5E5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Towns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3402" w:type="dxa"/>
          </w:tcPr>
          <w:p w14:paraId="3A149C0B" w14:textId="27C99D54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>Park</w:t>
            </w:r>
          </w:p>
          <w:p w14:paraId="7CA577ED" w14:textId="7081F09F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>Parks</w:t>
            </w:r>
          </w:p>
          <w:p w14:paraId="43B3316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4C7A38D8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 xml:space="preserve">Parks, Recreational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1</w:t>
            </w: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</w:p>
          <w:p w14:paraId="07E391CF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405D75C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 xml:space="preserve">recreational park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2977" w:type="dxa"/>
          </w:tcPr>
          <w:p w14:paraId="2D70093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psychological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health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740DB1" w:rsidRPr="00B70D56" w14:paraId="604CF630" w14:textId="77777777" w:rsidTr="00DB356C">
        <w:tc>
          <w:tcPr>
            <w:tcW w:w="2969" w:type="dxa"/>
          </w:tcPr>
          <w:p w14:paraId="15B1CC4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residential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3402" w:type="dxa"/>
          </w:tcPr>
          <w:p w14:paraId="60F6530C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Vegetation*</w:t>
            </w:r>
          </w:p>
          <w:p w14:paraId="64DCE75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09A4221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Vegetation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52DF6C5C" w14:textId="4ED97635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restora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740DB1" w:rsidRPr="00B70D56" w14:paraId="243FDA33" w14:textId="77777777" w:rsidTr="00DB356C">
        <w:tc>
          <w:tcPr>
            <w:tcW w:w="2969" w:type="dxa"/>
          </w:tcPr>
          <w:p w14:paraId="038D777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agglomera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3402" w:type="dxa"/>
          </w:tcPr>
          <w:p w14:paraId="652BE20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Tre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5F8ACDF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6B0BF84F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Tree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  <w:p w14:paraId="4541D36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Tre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0E60DD6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rehabilita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351963B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2A1289DE" w14:textId="4376FBB2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rehabilita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 2, 3</w:t>
            </w:r>
          </w:p>
        </w:tc>
      </w:tr>
      <w:tr w:rsidR="00740DB1" w:rsidRPr="00B70D56" w14:paraId="21FEF355" w14:textId="77777777" w:rsidTr="00DB356C">
        <w:tc>
          <w:tcPr>
            <w:tcW w:w="2969" w:type="dxa"/>
          </w:tcPr>
          <w:p w14:paraId="40A2941E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municipalit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3402" w:type="dxa"/>
          </w:tcPr>
          <w:p w14:paraId="3819289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ee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roof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6DDA3B1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healing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4D71AF3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1D3C00FF" w14:textId="6C772634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 xml:space="preserve">healing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</w:tr>
      <w:tr w:rsidR="00740DB1" w:rsidRPr="00B70D56" w14:paraId="156CBA88" w14:textId="77777777" w:rsidTr="00DB356C">
        <w:tc>
          <w:tcPr>
            <w:tcW w:w="2969" w:type="dxa"/>
          </w:tcPr>
          <w:p w14:paraId="4CC9BC4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7249A731" w14:textId="60A62CA4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ecolog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0E9FFF1C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2B0A95D6" w14:textId="5633B845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ecolog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 2, 3</w:t>
            </w:r>
          </w:p>
        </w:tc>
        <w:tc>
          <w:tcPr>
            <w:tcW w:w="2977" w:type="dxa"/>
          </w:tcPr>
          <w:p w14:paraId="6A3F31F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recover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740DB1" w:rsidRPr="00B70D56" w14:paraId="43881A01" w14:textId="77777777" w:rsidTr="00DB356C">
        <w:tc>
          <w:tcPr>
            <w:tcW w:w="2969" w:type="dxa"/>
          </w:tcPr>
          <w:p w14:paraId="073CB92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3F985E38" w14:textId="6F2AADC0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arde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53635BA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25BF7F7E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arden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977" w:type="dxa"/>
          </w:tcPr>
          <w:p w14:paraId="36379F8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mood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0F2BC63E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6C243166" w14:textId="1251842B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highlight w:val="yellow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mood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</w:tr>
      <w:tr w:rsidR="00740DB1" w:rsidRPr="00B70D56" w14:paraId="16AC98C9" w14:textId="77777777" w:rsidTr="00DB356C">
        <w:tc>
          <w:tcPr>
            <w:tcW w:w="2969" w:type="dxa"/>
          </w:tcPr>
          <w:p w14:paraId="575A6D4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431E4F1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wildernes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7CCD4EEA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</w:p>
          <w:p w14:paraId="6B59693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wildernes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0771489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satisfac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4DB303BE" w14:textId="52E4C575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2D77F4C5" w14:textId="3CB45F1E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personal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satisfac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  <w:p w14:paraId="50F65F23" w14:textId="5948C3EA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satisfac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, 3</w:t>
            </w:r>
          </w:p>
        </w:tc>
      </w:tr>
      <w:tr w:rsidR="00740DB1" w:rsidRPr="00B70D56" w14:paraId="1B6CE974" w14:textId="77777777" w:rsidTr="00DB356C">
        <w:tc>
          <w:tcPr>
            <w:tcW w:w="2969" w:type="dxa"/>
          </w:tcPr>
          <w:p w14:paraId="766E0D0A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76F7376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forest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05159DE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29564F0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forest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1</w:t>
            </w:r>
          </w:p>
          <w:p w14:paraId="6F2373CC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forest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36A6E61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happines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0DE2A0C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</w:p>
          <w:p w14:paraId="2922142E" w14:textId="6334A1E3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happines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 2, 3</w:t>
            </w:r>
          </w:p>
        </w:tc>
      </w:tr>
      <w:tr w:rsidR="00740DB1" w:rsidRPr="00B70D56" w14:paraId="5FA79CBB" w14:textId="77777777" w:rsidTr="00DB356C">
        <w:tc>
          <w:tcPr>
            <w:tcW w:w="2969" w:type="dxa"/>
          </w:tcPr>
          <w:p w14:paraId="3C44B838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335C153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agricul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6EA67C6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</w:p>
          <w:p w14:paraId="04004A3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agricul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1,2</w:t>
            </w:r>
          </w:p>
        </w:tc>
        <w:tc>
          <w:tcPr>
            <w:tcW w:w="2977" w:type="dxa"/>
          </w:tcPr>
          <w:p w14:paraId="0AA4644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well-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being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740DB1" w:rsidRPr="00B70D56" w14:paraId="1DC37C09" w14:textId="77777777" w:rsidTr="00DB356C">
        <w:tc>
          <w:tcPr>
            <w:tcW w:w="2969" w:type="dxa"/>
          </w:tcPr>
          <w:p w14:paraId="3C34A0D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4A0AB84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field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0CD3915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wellbeing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5A9BC8F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2B5CAF72" w14:textId="12AFB2F5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wellbeing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</w:tr>
      <w:tr w:rsidR="00740DB1" w:rsidRPr="00B70D56" w14:paraId="63312418" w14:textId="77777777" w:rsidTr="00DB356C">
        <w:tc>
          <w:tcPr>
            <w:tcW w:w="2969" w:type="dxa"/>
          </w:tcPr>
          <w:p w14:paraId="6F7A340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3E2A79FC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as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7E968E3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70D9B8E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as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0468A40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mental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disorder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3D683D9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7785636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mental disorder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  <w:p w14:paraId="4EBE498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</w:p>
          <w:p w14:paraId="09CA0ED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mental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disorders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  <w:p w14:paraId="6CD40D8C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</w:p>
          <w:p w14:paraId="630F7610" w14:textId="0E6E19E2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mental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diseas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</w:tr>
      <w:tr w:rsidR="00740DB1" w:rsidRPr="00B70D56" w14:paraId="758313DC" w14:textId="77777777" w:rsidTr="00DB356C">
        <w:tc>
          <w:tcPr>
            <w:tcW w:w="2969" w:type="dxa"/>
          </w:tcPr>
          <w:p w14:paraId="6F42963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6889B29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woodland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48C6EEA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>stress*</w:t>
            </w:r>
          </w:p>
          <w:p w14:paraId="12BDF07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2648534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>stress, psychological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1</w:t>
            </w:r>
          </w:p>
          <w:p w14:paraId="584D3050" w14:textId="68C36560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  <w:p w14:paraId="2B14F176" w14:textId="0C983C73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</w:pPr>
            <w:r w:rsidRPr="00B70D56">
              <w:rPr>
                <w:rFonts w:ascii="Arial" w:hAnsi="Arial" w:cs="Arial"/>
                <w:sz w:val="21"/>
                <w:szCs w:val="21"/>
                <w:lang w:val="en-GB"/>
              </w:rPr>
              <w:t xml:space="preserve">mental stress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  <w:p w14:paraId="4753C5D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</w:pPr>
          </w:p>
          <w:p w14:paraId="1BBE7B0B" w14:textId="79CAEEB6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stress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</w:tr>
      <w:tr w:rsidR="00740DB1" w:rsidRPr="00B70D56" w14:paraId="607210D8" w14:textId="77777777" w:rsidTr="00DB356C">
        <w:tc>
          <w:tcPr>
            <w:tcW w:w="2969" w:type="dxa"/>
          </w:tcPr>
          <w:p w14:paraId="409DC7F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000D686A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eenwa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38639C5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psychological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disorder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740DB1" w:rsidRPr="00B70D56" w14:paraId="672ED4F7" w14:textId="77777777" w:rsidTr="00DB356C">
        <w:tc>
          <w:tcPr>
            <w:tcW w:w="2969" w:type="dxa"/>
          </w:tcPr>
          <w:p w14:paraId="12FD1ABE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12F7B08F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eener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1C0E2F0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49025984" w14:textId="77777777" w:rsidTr="00DB356C">
        <w:tc>
          <w:tcPr>
            <w:tcW w:w="2969" w:type="dxa"/>
          </w:tcPr>
          <w:p w14:paraId="0AACF52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2844ADF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>plants*</w:t>
            </w:r>
          </w:p>
          <w:p w14:paraId="6DD267F8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3BEB786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plants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  <w:p w14:paraId="5375C84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70D56">
              <w:rPr>
                <w:rFonts w:ascii="Arial" w:hAnsi="Arial" w:cs="Arial"/>
                <w:sz w:val="21"/>
                <w:szCs w:val="21"/>
              </w:rPr>
              <w:t xml:space="preserve">plant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214401B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2701F114" w14:textId="77777777" w:rsidTr="00DB356C">
        <w:tc>
          <w:tcPr>
            <w:tcW w:w="2969" w:type="dxa"/>
          </w:tcPr>
          <w:p w14:paraId="7A30F1D8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42BAE3F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gree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belt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0D94F830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033BA7C9" w14:textId="77777777" w:rsidTr="00DB356C">
        <w:tc>
          <w:tcPr>
            <w:tcW w:w="2969" w:type="dxa"/>
          </w:tcPr>
          <w:p w14:paraId="1EA8A73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4723227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natural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environment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37CE5FB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4702C28B" w14:textId="77777777" w:rsidTr="00DB356C">
        <w:trPr>
          <w:trHeight w:val="119"/>
        </w:trPr>
        <w:tc>
          <w:tcPr>
            <w:tcW w:w="2969" w:type="dxa"/>
          </w:tcPr>
          <w:p w14:paraId="22A0807F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026E3DA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ecosystem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5A3F7B38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5066E77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ecosystem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2</w:t>
            </w:r>
          </w:p>
        </w:tc>
        <w:tc>
          <w:tcPr>
            <w:tcW w:w="2977" w:type="dxa"/>
          </w:tcPr>
          <w:p w14:paraId="1B5C826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4574BDBE" w14:textId="77777777" w:rsidTr="00DB356C">
        <w:tc>
          <w:tcPr>
            <w:tcW w:w="2969" w:type="dxa"/>
          </w:tcPr>
          <w:p w14:paraId="4FEE194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7C4C76E8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natural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spac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254E3C8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3D3770E1" w14:textId="77777777" w:rsidTr="00DB356C">
        <w:tc>
          <w:tcPr>
            <w:tcW w:w="2969" w:type="dxa"/>
          </w:tcPr>
          <w:p w14:paraId="2A9FEC6E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543DF99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na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689D40EA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73D04525" w14:textId="0D36F38B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na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 3</w:t>
            </w:r>
          </w:p>
        </w:tc>
        <w:tc>
          <w:tcPr>
            <w:tcW w:w="2977" w:type="dxa"/>
          </w:tcPr>
          <w:p w14:paraId="5B5A95F3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60991812" w14:textId="77777777" w:rsidTr="00DB356C">
        <w:tc>
          <w:tcPr>
            <w:tcW w:w="2969" w:type="dxa"/>
          </w:tcPr>
          <w:p w14:paraId="12F24D4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748B084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landscap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14C8D506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77A1033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landscap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2,</w:t>
            </w:r>
          </w:p>
        </w:tc>
        <w:tc>
          <w:tcPr>
            <w:tcW w:w="2977" w:type="dxa"/>
          </w:tcPr>
          <w:p w14:paraId="02FA8A5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1076EE31" w14:textId="77777777" w:rsidTr="00DB356C">
        <w:tc>
          <w:tcPr>
            <w:tcW w:w="2969" w:type="dxa"/>
          </w:tcPr>
          <w:p w14:paraId="6C3D51CA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0777AEC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na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based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solution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977" w:type="dxa"/>
          </w:tcPr>
          <w:p w14:paraId="458B6A39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6D5B9AEF" w14:textId="77777777" w:rsidTr="00DB356C">
        <w:tc>
          <w:tcPr>
            <w:tcW w:w="2969" w:type="dxa"/>
          </w:tcPr>
          <w:p w14:paraId="3D9C8D57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39E71DA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horticul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72691104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43BEAAA2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horticulture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1,2</w:t>
            </w:r>
          </w:p>
        </w:tc>
        <w:tc>
          <w:tcPr>
            <w:tcW w:w="2977" w:type="dxa"/>
          </w:tcPr>
          <w:p w14:paraId="43C4BB8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40DB1" w:rsidRPr="00B70D56" w14:paraId="3E795F1A" w14:textId="77777777" w:rsidTr="00DB356C">
        <w:tc>
          <w:tcPr>
            <w:tcW w:w="2969" w:type="dxa"/>
          </w:tcPr>
          <w:p w14:paraId="6E53C20D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402" w:type="dxa"/>
          </w:tcPr>
          <w:p w14:paraId="1E48570C" w14:textId="5DB0178A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biodiversit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>*</w:t>
            </w:r>
          </w:p>
          <w:p w14:paraId="5840379B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  <w:p w14:paraId="32A223C1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B70D56">
              <w:rPr>
                <w:rFonts w:ascii="Arial" w:hAnsi="Arial" w:cs="Arial"/>
                <w:sz w:val="21"/>
                <w:szCs w:val="21"/>
              </w:rPr>
              <w:t>biodiversity</w:t>
            </w:r>
            <w:proofErr w:type="spellEnd"/>
            <w:r w:rsidRPr="00B70D5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B70D56">
              <w:rPr>
                <w:rFonts w:ascii="Arial" w:hAnsi="Arial" w:cs="Arial"/>
                <w:sz w:val="21"/>
                <w:szCs w:val="21"/>
                <w:vertAlign w:val="superscript"/>
              </w:rPr>
              <w:t>1,2</w:t>
            </w:r>
          </w:p>
        </w:tc>
        <w:tc>
          <w:tcPr>
            <w:tcW w:w="2977" w:type="dxa"/>
          </w:tcPr>
          <w:p w14:paraId="3D3F3FA5" w14:textId="77777777" w:rsidR="00DB356C" w:rsidRPr="00B70D56" w:rsidRDefault="00DB356C" w:rsidP="009E11F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209D376" w14:textId="77777777" w:rsidR="008C0F2B" w:rsidRDefault="008C0F2B" w:rsidP="003A2D08">
      <w:pPr>
        <w:rPr>
          <w:vertAlign w:val="superscript"/>
          <w:lang w:val="en-GB"/>
        </w:rPr>
      </w:pPr>
    </w:p>
    <w:p w14:paraId="03495750" w14:textId="673AE3BE" w:rsidR="008C0F2B" w:rsidRPr="008C0F2B" w:rsidRDefault="008C0F2B" w:rsidP="003A2D08">
      <w:pPr>
        <w:rPr>
          <w:lang w:val="en-GB"/>
        </w:rPr>
      </w:pPr>
      <w:r>
        <w:rPr>
          <w:lang w:val="en-GB"/>
        </w:rPr>
        <w:t>Specific search terms used within the individual data bases:</w:t>
      </w:r>
    </w:p>
    <w:p w14:paraId="2C3D7CD2" w14:textId="2880E108" w:rsidR="003A2D08" w:rsidRDefault="003A2D08" w:rsidP="003A2D08">
      <w:pPr>
        <w:rPr>
          <w:lang w:val="en-GB"/>
        </w:rPr>
      </w:pPr>
      <w:r>
        <w:rPr>
          <w:vertAlign w:val="superscript"/>
          <w:lang w:val="en-GB"/>
        </w:rPr>
        <w:t xml:space="preserve">1: </w:t>
      </w:r>
      <w:proofErr w:type="spellStart"/>
      <w:r w:rsidR="00A872B1">
        <w:rPr>
          <w:lang w:val="en-GB"/>
        </w:rPr>
        <w:t>Pubmed</w:t>
      </w:r>
      <w:proofErr w:type="spellEnd"/>
    </w:p>
    <w:p w14:paraId="4DEA4879" w14:textId="7345B3A3" w:rsidR="003A2D08" w:rsidRDefault="003A2D08" w:rsidP="003A2D08">
      <w:pPr>
        <w:rPr>
          <w:lang w:val="en-GB"/>
        </w:rPr>
      </w:pPr>
      <w:r>
        <w:rPr>
          <w:vertAlign w:val="superscript"/>
          <w:lang w:val="en-GB"/>
        </w:rPr>
        <w:t xml:space="preserve">2: </w:t>
      </w:r>
      <w:proofErr w:type="spellStart"/>
      <w:r w:rsidR="00A872B1">
        <w:rPr>
          <w:lang w:val="en-GB"/>
        </w:rPr>
        <w:t>Embase</w:t>
      </w:r>
      <w:proofErr w:type="spellEnd"/>
    </w:p>
    <w:p w14:paraId="2FEB2F09" w14:textId="13637D93" w:rsidR="003A2D08" w:rsidRDefault="003A2D08" w:rsidP="003A2D08">
      <w:pPr>
        <w:rPr>
          <w:lang w:val="en-GB"/>
        </w:rPr>
      </w:pPr>
      <w:r>
        <w:rPr>
          <w:vertAlign w:val="superscript"/>
          <w:lang w:val="en-GB"/>
        </w:rPr>
        <w:t>3: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PsycInfo</w:t>
      </w:r>
      <w:proofErr w:type="spellEnd"/>
    </w:p>
    <w:p w14:paraId="5F6C7EB8" w14:textId="4BE193FD" w:rsidR="009E11FA" w:rsidRPr="001F210C" w:rsidRDefault="003A2D08">
      <w:pPr>
        <w:rPr>
          <w:lang w:val="en-GB"/>
        </w:rPr>
      </w:pPr>
      <w:r>
        <w:rPr>
          <w:vertAlign w:val="superscript"/>
          <w:lang w:val="en-GB"/>
        </w:rPr>
        <w:t>4:</w:t>
      </w:r>
      <w:r>
        <w:rPr>
          <w:lang w:val="en-GB"/>
        </w:rPr>
        <w:t xml:space="preserve"> Web of Science</w:t>
      </w:r>
      <w:bookmarkStart w:id="3" w:name="_GoBack"/>
      <w:bookmarkEnd w:id="1"/>
      <w:bookmarkEnd w:id="2"/>
      <w:bookmarkEnd w:id="3"/>
    </w:p>
    <w:sectPr w:rsidR="009E11FA" w:rsidRPr="001F21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C1"/>
    <w:rsid w:val="000E658C"/>
    <w:rsid w:val="00127BD8"/>
    <w:rsid w:val="001F210C"/>
    <w:rsid w:val="001F42AA"/>
    <w:rsid w:val="002C1C60"/>
    <w:rsid w:val="0030565D"/>
    <w:rsid w:val="003A2D08"/>
    <w:rsid w:val="004339E1"/>
    <w:rsid w:val="00457FC1"/>
    <w:rsid w:val="00472829"/>
    <w:rsid w:val="00483E48"/>
    <w:rsid w:val="004A19D1"/>
    <w:rsid w:val="004C1932"/>
    <w:rsid w:val="004E1E5A"/>
    <w:rsid w:val="0051320B"/>
    <w:rsid w:val="00682DFB"/>
    <w:rsid w:val="00740DB1"/>
    <w:rsid w:val="007E3A19"/>
    <w:rsid w:val="008C0F2B"/>
    <w:rsid w:val="009E11FA"/>
    <w:rsid w:val="00A15A66"/>
    <w:rsid w:val="00A810CD"/>
    <w:rsid w:val="00A872B1"/>
    <w:rsid w:val="00B26F5E"/>
    <w:rsid w:val="00B70D56"/>
    <w:rsid w:val="00C27D3B"/>
    <w:rsid w:val="00CE1CAF"/>
    <w:rsid w:val="00D112D2"/>
    <w:rsid w:val="00D60738"/>
    <w:rsid w:val="00D7211A"/>
    <w:rsid w:val="00DB356C"/>
    <w:rsid w:val="00EC16C8"/>
    <w:rsid w:val="00F5427A"/>
    <w:rsid w:val="00F6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16541"/>
  <w15:chartTrackingRefBased/>
  <w15:docId w15:val="{573A8368-B0C4-4CAE-849F-DB25F229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2D08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D08"/>
    <w:pPr>
      <w:spacing w:after="0" w:line="240" w:lineRule="auto"/>
    </w:pPr>
    <w:rPr>
      <w:sz w:val="24"/>
      <w:szCs w:val="24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A2D08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0D5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0D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Freymüller</dc:creator>
  <cp:keywords/>
  <dc:description/>
  <cp:lastModifiedBy>Julius Freymüller</cp:lastModifiedBy>
  <cp:revision>2</cp:revision>
  <dcterms:created xsi:type="dcterms:W3CDTF">2024-02-05T13:59:00Z</dcterms:created>
  <dcterms:modified xsi:type="dcterms:W3CDTF">2024-02-05T13:59:00Z</dcterms:modified>
</cp:coreProperties>
</file>